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661" w:rsidRPr="00CF6661" w:rsidRDefault="00CF6661" w:rsidP="00CF6661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30"/>
          <w:szCs w:val="30"/>
        </w:rPr>
      </w:pPr>
      <w:r w:rsidRPr="00CF6661">
        <w:rPr>
          <w:rFonts w:ascii="Times New Roman" w:eastAsia="宋体" w:hAnsi="Times New Roman" w:cs="Times New Roman"/>
          <w:b/>
          <w:sz w:val="24"/>
          <w:szCs w:val="24"/>
        </w:rPr>
        <w:t>Supplement</w:t>
      </w:r>
      <w:bookmarkStart w:id="0" w:name="_GoBack"/>
      <w:bookmarkEnd w:id="0"/>
      <w:r w:rsidRPr="00CF6661">
        <w:rPr>
          <w:rFonts w:ascii="Times New Roman" w:eastAsia="宋体" w:hAnsi="Times New Roman" w:cs="Times New Roman"/>
          <w:b/>
          <w:sz w:val="24"/>
          <w:szCs w:val="24"/>
        </w:rPr>
        <w:t xml:space="preserve">ary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 w:rsidRPr="00CF6661">
        <w:rPr>
          <w:rFonts w:ascii="Times New Roman" w:eastAsia="宋体" w:hAnsi="Times New Roman" w:cs="Times New Roman"/>
          <w:b/>
          <w:sz w:val="24"/>
          <w:szCs w:val="24"/>
        </w:rPr>
        <w:t xml:space="preserve"> S1</w:t>
      </w:r>
      <w:r w:rsidRPr="00CF666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 </w:t>
      </w:r>
      <w:r w:rsidRPr="00CF6661">
        <w:rPr>
          <w:rFonts w:ascii="Times New Roman" w:eastAsia="宋体" w:hAnsi="Times New Roman" w:cs="Times New Roman"/>
          <w:b/>
          <w:sz w:val="24"/>
          <w:szCs w:val="24"/>
        </w:rPr>
        <w:t>Prime</w:t>
      </w:r>
      <w:r w:rsidRPr="00CF6661">
        <w:rPr>
          <w:rFonts w:ascii="Times New Roman" w:eastAsia="宋体" w:hAnsi="Times New Roman" w:cs="Times New Roman" w:hint="eastAsia"/>
          <w:b/>
          <w:sz w:val="24"/>
          <w:szCs w:val="24"/>
        </w:rPr>
        <w:t>r</w:t>
      </w:r>
      <w:r w:rsidRPr="00CF6661">
        <w:rPr>
          <w:rFonts w:ascii="Times New Roman" w:eastAsia="宋体" w:hAnsi="Times New Roman" w:cs="Times New Roman"/>
          <w:b/>
          <w:sz w:val="24"/>
          <w:szCs w:val="24"/>
        </w:rPr>
        <w:t>s used in this study.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5387"/>
      </w:tblGrid>
      <w:tr w:rsidR="00CF6661" w:rsidRPr="00CF6661" w:rsidTr="00686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Sequences (from 5’ to 3’)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F632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 ATT GGT TGG TGA CTG ATA T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</w:tc>
      </w:tr>
      <w:tr w:rsidR="00CF6661" w:rsidRPr="00CF6661" w:rsidTr="00686F5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F633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 CCD CCG GAG CCA CTC TCC CTC TG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FT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’ RACE GSP1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 TCA CAG CCA TTG TTA ACC TCT CT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FT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’ RACE GSP2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 TCT AAA ACA TCC CCA ATC ACA CG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JcFT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’ RACE GSP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CC AGG GTG GCG TCA GAA TTT CAA CA 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>JcFT</w:t>
            </w:r>
            <w:r w:rsidRPr="00CF66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 GTA CCG TAA TGC CTA GGG ATC AA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>JcFT</w:t>
            </w:r>
            <w:r w:rsidRPr="00CF66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AA GTC GAC TCA CCG TCT CCG TCC </w:t>
            </w:r>
            <w:proofErr w:type="spellStart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</w:t>
            </w:r>
            <w:proofErr w:type="spellEnd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UC2-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 AAG CTT CAT GCA AAA TAG CAC ACC AT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UC2-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CG GTA CCA TTT GAC AAA CCA AGA AAG TAA G 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FT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GG 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G 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G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G 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T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</w:t>
            </w:r>
            <w:proofErr w:type="spellEnd"/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G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JcFT 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>qRT-PCR 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G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G 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</w:t>
            </w:r>
            <w:r w:rsidRPr="00CF66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LFY</w:t>
            </w:r>
            <w:proofErr w:type="spellEnd"/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GA TAA GAT ACT ACA CAG </w:t>
            </w:r>
            <w:proofErr w:type="spellStart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</w:t>
            </w:r>
            <w:proofErr w:type="spellEnd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GA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LFY</w:t>
            </w:r>
            <w:proofErr w:type="spellEnd"/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A CCC TTC TTG AGA GAG AGC ATC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AP1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GG TTA TTT TGA GGA AAG </w:t>
            </w:r>
            <w:proofErr w:type="spellStart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</w:t>
            </w:r>
            <w:proofErr w:type="spellEnd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GG A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AP1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 CAA TCA AAG CAA CCT CAG CAT C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SOC1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 TTG GAC GGC AAC GCT TA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SOC1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 TCG GAA AAG TGT GGG ATC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AP3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CT CTT CGG TTT TGT AGT </w:t>
            </w:r>
            <w:proofErr w:type="spellStart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</w:t>
            </w:r>
            <w:proofErr w:type="spellEnd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GG TTT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AP3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A ACA GTG AGT TGC TTG AGC TTT </w:t>
            </w:r>
            <w:proofErr w:type="spellStart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</w:t>
            </w:r>
            <w:proofErr w:type="spellEnd"/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Actin1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TC </w:t>
            </w:r>
            <w:proofErr w:type="spellStart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</w:t>
            </w:r>
            <w:proofErr w:type="spellEnd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CA ACC CCA AAG CCA A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JcActin1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 CAG AAT CCA GCA CGA TAC CA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F666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</w:t>
            </w: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FY</w:t>
            </w:r>
            <w:proofErr w:type="spellEnd"/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 CTC CCA AGA AGG GTT AT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F666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</w:t>
            </w: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FY</w:t>
            </w:r>
            <w:proofErr w:type="spellEnd"/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 GTG TCG CAT TTT AGG CT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OLE_LINK12"/>
            <w:bookmarkStart w:id="2" w:name="OLE_LINK13"/>
            <w:r w:rsidRPr="00CF666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</w:t>
            </w: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P1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</w:t>
            </w:r>
            <w:bookmarkEnd w:id="1"/>
            <w:bookmarkEnd w:id="2"/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 GTC AAT ACA AAC TGG TCG A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</w:t>
            </w: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P1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GA GAT GGC TGA </w:t>
            </w:r>
            <w:proofErr w:type="spellStart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</w:t>
            </w:r>
            <w:proofErr w:type="spellEnd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AG AGC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</w:t>
            </w: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OC1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 AAC GTA AAC TCT TGG GA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</w:t>
            </w: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OC1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R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 AAC TTG GGC TAC TCT CT</w:t>
            </w:r>
          </w:p>
        </w:tc>
      </w:tr>
      <w:tr w:rsidR="00CF6661" w:rsidRPr="00CF6661" w:rsidTr="00686F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</w:t>
            </w: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ctin</w:t>
            </w:r>
            <w:r w:rsidRPr="00CF666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2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F</w:t>
            </w:r>
          </w:p>
        </w:tc>
        <w:tc>
          <w:tcPr>
            <w:tcW w:w="5387" w:type="dxa"/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 GCC AAT CTA CGA GGG TTT</w:t>
            </w:r>
          </w:p>
        </w:tc>
      </w:tr>
      <w:tr w:rsidR="00CF6661" w:rsidRPr="00CF6661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F6661" w:rsidRPr="00CF6661" w:rsidRDefault="00CF6661" w:rsidP="00CF666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</w:t>
            </w:r>
            <w:r w:rsidRPr="00CF6661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ctin</w:t>
            </w:r>
            <w:r w:rsidRPr="00CF666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2</w:t>
            </w:r>
            <w:r w:rsidRPr="00CF6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RT-PCR R</w:t>
            </w:r>
          </w:p>
        </w:tc>
        <w:tc>
          <w:tcPr>
            <w:tcW w:w="538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CF6661" w:rsidRPr="00CF6661" w:rsidRDefault="00CF6661" w:rsidP="00CF6661">
            <w:pPr>
              <w:tabs>
                <w:tab w:val="left" w:pos="5806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TT CCC GCT CTG </w:t>
            </w:r>
            <w:proofErr w:type="spellStart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</w:t>
            </w:r>
            <w:proofErr w:type="spellEnd"/>
            <w:r w:rsidRPr="00CF66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TG T</w:t>
            </w:r>
          </w:p>
        </w:tc>
      </w:tr>
    </w:tbl>
    <w:p w:rsidR="00650504" w:rsidRPr="00CF6661" w:rsidRDefault="00650504"/>
    <w:sectPr w:rsidR="00650504" w:rsidRPr="00CF6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661"/>
    <w:rsid w:val="000078F4"/>
    <w:rsid w:val="0001255E"/>
    <w:rsid w:val="0002230D"/>
    <w:rsid w:val="00025400"/>
    <w:rsid w:val="00030AEC"/>
    <w:rsid w:val="00032502"/>
    <w:rsid w:val="00037DEC"/>
    <w:rsid w:val="00042864"/>
    <w:rsid w:val="0005404C"/>
    <w:rsid w:val="0006163A"/>
    <w:rsid w:val="0006357B"/>
    <w:rsid w:val="000749F4"/>
    <w:rsid w:val="00080345"/>
    <w:rsid w:val="000846DC"/>
    <w:rsid w:val="00085BAD"/>
    <w:rsid w:val="00095975"/>
    <w:rsid w:val="000971F7"/>
    <w:rsid w:val="000B2145"/>
    <w:rsid w:val="000B3BEB"/>
    <w:rsid w:val="000B3FD9"/>
    <w:rsid w:val="000C325A"/>
    <w:rsid w:val="000D47C6"/>
    <w:rsid w:val="000D56B0"/>
    <w:rsid w:val="000E4AFA"/>
    <w:rsid w:val="000F3B3B"/>
    <w:rsid w:val="000F60E6"/>
    <w:rsid w:val="000F7DF1"/>
    <w:rsid w:val="001072D3"/>
    <w:rsid w:val="00114B29"/>
    <w:rsid w:val="0012118A"/>
    <w:rsid w:val="0012185D"/>
    <w:rsid w:val="001250B0"/>
    <w:rsid w:val="0013055A"/>
    <w:rsid w:val="00143BD1"/>
    <w:rsid w:val="00147726"/>
    <w:rsid w:val="00151308"/>
    <w:rsid w:val="00151F86"/>
    <w:rsid w:val="00163232"/>
    <w:rsid w:val="00167C86"/>
    <w:rsid w:val="00171A13"/>
    <w:rsid w:val="00183AB0"/>
    <w:rsid w:val="00183D97"/>
    <w:rsid w:val="0018634F"/>
    <w:rsid w:val="001917EC"/>
    <w:rsid w:val="00196639"/>
    <w:rsid w:val="00197D9F"/>
    <w:rsid w:val="001A05D1"/>
    <w:rsid w:val="001A0D73"/>
    <w:rsid w:val="001B05A1"/>
    <w:rsid w:val="001B14C0"/>
    <w:rsid w:val="001B5134"/>
    <w:rsid w:val="001C30DD"/>
    <w:rsid w:val="001D05BD"/>
    <w:rsid w:val="001D579B"/>
    <w:rsid w:val="001D57D7"/>
    <w:rsid w:val="001D6B96"/>
    <w:rsid w:val="001E29CC"/>
    <w:rsid w:val="001E5546"/>
    <w:rsid w:val="0021389F"/>
    <w:rsid w:val="00214BD1"/>
    <w:rsid w:val="0022523F"/>
    <w:rsid w:val="00226E4A"/>
    <w:rsid w:val="00234A3F"/>
    <w:rsid w:val="0023506A"/>
    <w:rsid w:val="002372F2"/>
    <w:rsid w:val="0024324E"/>
    <w:rsid w:val="0024583B"/>
    <w:rsid w:val="00250785"/>
    <w:rsid w:val="00261E4E"/>
    <w:rsid w:val="00264517"/>
    <w:rsid w:val="00264B09"/>
    <w:rsid w:val="002653C1"/>
    <w:rsid w:val="00266197"/>
    <w:rsid w:val="00271C3E"/>
    <w:rsid w:val="002720A3"/>
    <w:rsid w:val="00284663"/>
    <w:rsid w:val="00292DEB"/>
    <w:rsid w:val="00297BFF"/>
    <w:rsid w:val="002A1541"/>
    <w:rsid w:val="002A71AE"/>
    <w:rsid w:val="002B3A27"/>
    <w:rsid w:val="002C12EF"/>
    <w:rsid w:val="002C29CE"/>
    <w:rsid w:val="002D1512"/>
    <w:rsid w:val="002D18C9"/>
    <w:rsid w:val="002D5D23"/>
    <w:rsid w:val="002E155B"/>
    <w:rsid w:val="002E52D7"/>
    <w:rsid w:val="002E54EA"/>
    <w:rsid w:val="002E5515"/>
    <w:rsid w:val="002F2A79"/>
    <w:rsid w:val="002F3A3B"/>
    <w:rsid w:val="002F58E4"/>
    <w:rsid w:val="003025A4"/>
    <w:rsid w:val="003045CB"/>
    <w:rsid w:val="00304FC0"/>
    <w:rsid w:val="00307390"/>
    <w:rsid w:val="0031669C"/>
    <w:rsid w:val="00317238"/>
    <w:rsid w:val="0033241F"/>
    <w:rsid w:val="00332F5D"/>
    <w:rsid w:val="0033639D"/>
    <w:rsid w:val="003412BE"/>
    <w:rsid w:val="00341B4B"/>
    <w:rsid w:val="00343821"/>
    <w:rsid w:val="00351E05"/>
    <w:rsid w:val="0035213D"/>
    <w:rsid w:val="0036565B"/>
    <w:rsid w:val="00367192"/>
    <w:rsid w:val="0037386D"/>
    <w:rsid w:val="00375C1E"/>
    <w:rsid w:val="00376C38"/>
    <w:rsid w:val="003A66BB"/>
    <w:rsid w:val="003A7BCB"/>
    <w:rsid w:val="003B2851"/>
    <w:rsid w:val="003C0D7C"/>
    <w:rsid w:val="003C6A46"/>
    <w:rsid w:val="003D0348"/>
    <w:rsid w:val="003D25F6"/>
    <w:rsid w:val="003D7FC8"/>
    <w:rsid w:val="003E57FF"/>
    <w:rsid w:val="003E644E"/>
    <w:rsid w:val="003E6AB9"/>
    <w:rsid w:val="003F10CD"/>
    <w:rsid w:val="003F3B5D"/>
    <w:rsid w:val="003F5FE4"/>
    <w:rsid w:val="00402BAB"/>
    <w:rsid w:val="00406F0E"/>
    <w:rsid w:val="004131B5"/>
    <w:rsid w:val="0041637B"/>
    <w:rsid w:val="00420F81"/>
    <w:rsid w:val="00432104"/>
    <w:rsid w:val="0043284C"/>
    <w:rsid w:val="00433285"/>
    <w:rsid w:val="004345F8"/>
    <w:rsid w:val="0044655F"/>
    <w:rsid w:val="00457E0F"/>
    <w:rsid w:val="0046447C"/>
    <w:rsid w:val="00466F00"/>
    <w:rsid w:val="00476517"/>
    <w:rsid w:val="00476626"/>
    <w:rsid w:val="004774D1"/>
    <w:rsid w:val="0048553A"/>
    <w:rsid w:val="004921A2"/>
    <w:rsid w:val="00497D55"/>
    <w:rsid w:val="004A2116"/>
    <w:rsid w:val="004A3100"/>
    <w:rsid w:val="004B422E"/>
    <w:rsid w:val="004B5A35"/>
    <w:rsid w:val="004B6C71"/>
    <w:rsid w:val="004C40C2"/>
    <w:rsid w:val="004C593D"/>
    <w:rsid w:val="004C7AF4"/>
    <w:rsid w:val="004D12E0"/>
    <w:rsid w:val="004D3612"/>
    <w:rsid w:val="004D4003"/>
    <w:rsid w:val="004F2CF7"/>
    <w:rsid w:val="004F4B55"/>
    <w:rsid w:val="004F51FA"/>
    <w:rsid w:val="004F7A5A"/>
    <w:rsid w:val="00500B19"/>
    <w:rsid w:val="00500B6E"/>
    <w:rsid w:val="00505751"/>
    <w:rsid w:val="0050599D"/>
    <w:rsid w:val="00514E48"/>
    <w:rsid w:val="00515126"/>
    <w:rsid w:val="005179DB"/>
    <w:rsid w:val="00517E10"/>
    <w:rsid w:val="00523399"/>
    <w:rsid w:val="00530A79"/>
    <w:rsid w:val="00531CB0"/>
    <w:rsid w:val="00534587"/>
    <w:rsid w:val="00540EDB"/>
    <w:rsid w:val="00543BDC"/>
    <w:rsid w:val="0055006F"/>
    <w:rsid w:val="005517BD"/>
    <w:rsid w:val="00553462"/>
    <w:rsid w:val="005554C4"/>
    <w:rsid w:val="00557B11"/>
    <w:rsid w:val="00562F47"/>
    <w:rsid w:val="00564E89"/>
    <w:rsid w:val="005704C6"/>
    <w:rsid w:val="00572537"/>
    <w:rsid w:val="005746ED"/>
    <w:rsid w:val="005815CF"/>
    <w:rsid w:val="005823B4"/>
    <w:rsid w:val="00590701"/>
    <w:rsid w:val="005917D2"/>
    <w:rsid w:val="005921BC"/>
    <w:rsid w:val="005D4754"/>
    <w:rsid w:val="005D6A30"/>
    <w:rsid w:val="005D728C"/>
    <w:rsid w:val="005E174D"/>
    <w:rsid w:val="005E1E7C"/>
    <w:rsid w:val="005E7D83"/>
    <w:rsid w:val="005F5CC8"/>
    <w:rsid w:val="006011CC"/>
    <w:rsid w:val="006053A7"/>
    <w:rsid w:val="00607D0A"/>
    <w:rsid w:val="0061048D"/>
    <w:rsid w:val="00614A26"/>
    <w:rsid w:val="00615B19"/>
    <w:rsid w:val="00620262"/>
    <w:rsid w:val="00626722"/>
    <w:rsid w:val="00634192"/>
    <w:rsid w:val="0063653B"/>
    <w:rsid w:val="00636A5B"/>
    <w:rsid w:val="00637A4E"/>
    <w:rsid w:val="00646D3E"/>
    <w:rsid w:val="0065004D"/>
    <w:rsid w:val="006500B2"/>
    <w:rsid w:val="00650504"/>
    <w:rsid w:val="00652A54"/>
    <w:rsid w:val="0065448E"/>
    <w:rsid w:val="00661ACE"/>
    <w:rsid w:val="00672017"/>
    <w:rsid w:val="00673C0C"/>
    <w:rsid w:val="00676794"/>
    <w:rsid w:val="00681829"/>
    <w:rsid w:val="00681F83"/>
    <w:rsid w:val="00684674"/>
    <w:rsid w:val="00697B51"/>
    <w:rsid w:val="00697F55"/>
    <w:rsid w:val="006A0D2F"/>
    <w:rsid w:val="006A1E3C"/>
    <w:rsid w:val="006A362A"/>
    <w:rsid w:val="006A5066"/>
    <w:rsid w:val="006A5EDA"/>
    <w:rsid w:val="006A6770"/>
    <w:rsid w:val="006A7813"/>
    <w:rsid w:val="006B49B0"/>
    <w:rsid w:val="006C1B66"/>
    <w:rsid w:val="006C422E"/>
    <w:rsid w:val="006E22EF"/>
    <w:rsid w:val="006E2CB8"/>
    <w:rsid w:val="006F2C3D"/>
    <w:rsid w:val="006F3030"/>
    <w:rsid w:val="006F63AE"/>
    <w:rsid w:val="0070277C"/>
    <w:rsid w:val="00704AC7"/>
    <w:rsid w:val="0071128B"/>
    <w:rsid w:val="0071146E"/>
    <w:rsid w:val="00714057"/>
    <w:rsid w:val="00724A5F"/>
    <w:rsid w:val="00725F6E"/>
    <w:rsid w:val="007331BE"/>
    <w:rsid w:val="0075463B"/>
    <w:rsid w:val="00754D0A"/>
    <w:rsid w:val="00755573"/>
    <w:rsid w:val="00755B0A"/>
    <w:rsid w:val="00763A5E"/>
    <w:rsid w:val="00766CAB"/>
    <w:rsid w:val="007768F7"/>
    <w:rsid w:val="00777695"/>
    <w:rsid w:val="00791358"/>
    <w:rsid w:val="0079301D"/>
    <w:rsid w:val="00794DDA"/>
    <w:rsid w:val="007A1974"/>
    <w:rsid w:val="007A4573"/>
    <w:rsid w:val="007A793D"/>
    <w:rsid w:val="007B0B73"/>
    <w:rsid w:val="007B132E"/>
    <w:rsid w:val="007C0376"/>
    <w:rsid w:val="007C4D1F"/>
    <w:rsid w:val="007D0E81"/>
    <w:rsid w:val="007D6951"/>
    <w:rsid w:val="007E15AA"/>
    <w:rsid w:val="007E3429"/>
    <w:rsid w:val="007E53A8"/>
    <w:rsid w:val="007F12D9"/>
    <w:rsid w:val="007F366A"/>
    <w:rsid w:val="007F4875"/>
    <w:rsid w:val="008006E9"/>
    <w:rsid w:val="008020E8"/>
    <w:rsid w:val="0080546D"/>
    <w:rsid w:val="008059F0"/>
    <w:rsid w:val="0081761E"/>
    <w:rsid w:val="0081784E"/>
    <w:rsid w:val="00817DDA"/>
    <w:rsid w:val="008208B1"/>
    <w:rsid w:val="00821927"/>
    <w:rsid w:val="008309BC"/>
    <w:rsid w:val="00830E85"/>
    <w:rsid w:val="008310F5"/>
    <w:rsid w:val="00831E48"/>
    <w:rsid w:val="00841093"/>
    <w:rsid w:val="00843B84"/>
    <w:rsid w:val="00846F15"/>
    <w:rsid w:val="008552E3"/>
    <w:rsid w:val="00865AA0"/>
    <w:rsid w:val="00866F0B"/>
    <w:rsid w:val="00872382"/>
    <w:rsid w:val="00877AC0"/>
    <w:rsid w:val="00880D53"/>
    <w:rsid w:val="008846A1"/>
    <w:rsid w:val="008904FB"/>
    <w:rsid w:val="00892D01"/>
    <w:rsid w:val="00894B83"/>
    <w:rsid w:val="008A787E"/>
    <w:rsid w:val="008B5EC5"/>
    <w:rsid w:val="008B5F0A"/>
    <w:rsid w:val="008C0848"/>
    <w:rsid w:val="008C1F17"/>
    <w:rsid w:val="008C37B2"/>
    <w:rsid w:val="008C3AEE"/>
    <w:rsid w:val="008C423C"/>
    <w:rsid w:val="008C45FF"/>
    <w:rsid w:val="008D51A6"/>
    <w:rsid w:val="008F141F"/>
    <w:rsid w:val="008F4245"/>
    <w:rsid w:val="00902257"/>
    <w:rsid w:val="009203DA"/>
    <w:rsid w:val="0092058C"/>
    <w:rsid w:val="0092374A"/>
    <w:rsid w:val="009328D1"/>
    <w:rsid w:val="0093412F"/>
    <w:rsid w:val="00937DD3"/>
    <w:rsid w:val="0094134A"/>
    <w:rsid w:val="009429AB"/>
    <w:rsid w:val="00943D3A"/>
    <w:rsid w:val="00962F91"/>
    <w:rsid w:val="0096323C"/>
    <w:rsid w:val="00963596"/>
    <w:rsid w:val="00963A18"/>
    <w:rsid w:val="00964481"/>
    <w:rsid w:val="00970348"/>
    <w:rsid w:val="00973A57"/>
    <w:rsid w:val="009836DC"/>
    <w:rsid w:val="00993401"/>
    <w:rsid w:val="009946F4"/>
    <w:rsid w:val="00994839"/>
    <w:rsid w:val="0099631E"/>
    <w:rsid w:val="00997982"/>
    <w:rsid w:val="00997BD5"/>
    <w:rsid w:val="009A32DC"/>
    <w:rsid w:val="009A4B42"/>
    <w:rsid w:val="009B0CA4"/>
    <w:rsid w:val="009B35C4"/>
    <w:rsid w:val="009B3F3F"/>
    <w:rsid w:val="009B46D6"/>
    <w:rsid w:val="009C3447"/>
    <w:rsid w:val="009C4B22"/>
    <w:rsid w:val="009C54E3"/>
    <w:rsid w:val="009C704A"/>
    <w:rsid w:val="009C73D1"/>
    <w:rsid w:val="009D23CF"/>
    <w:rsid w:val="009D4310"/>
    <w:rsid w:val="009D7DE5"/>
    <w:rsid w:val="009E0AD2"/>
    <w:rsid w:val="009E17E7"/>
    <w:rsid w:val="00A006EA"/>
    <w:rsid w:val="00A075D0"/>
    <w:rsid w:val="00A07D6B"/>
    <w:rsid w:val="00A2404E"/>
    <w:rsid w:val="00A25334"/>
    <w:rsid w:val="00A32579"/>
    <w:rsid w:val="00A33D83"/>
    <w:rsid w:val="00A347EB"/>
    <w:rsid w:val="00A4578F"/>
    <w:rsid w:val="00A5310E"/>
    <w:rsid w:val="00A702D3"/>
    <w:rsid w:val="00A7076C"/>
    <w:rsid w:val="00A714CF"/>
    <w:rsid w:val="00A73D2E"/>
    <w:rsid w:val="00A74C80"/>
    <w:rsid w:val="00A75D4D"/>
    <w:rsid w:val="00A77961"/>
    <w:rsid w:val="00A831D2"/>
    <w:rsid w:val="00A84572"/>
    <w:rsid w:val="00A942EB"/>
    <w:rsid w:val="00AA0DF1"/>
    <w:rsid w:val="00AA1D5C"/>
    <w:rsid w:val="00AA4BF3"/>
    <w:rsid w:val="00AA7EBC"/>
    <w:rsid w:val="00AB1D56"/>
    <w:rsid w:val="00AC076E"/>
    <w:rsid w:val="00AC2F2D"/>
    <w:rsid w:val="00AC493A"/>
    <w:rsid w:val="00AD03DE"/>
    <w:rsid w:val="00AD5619"/>
    <w:rsid w:val="00AD7267"/>
    <w:rsid w:val="00AE323C"/>
    <w:rsid w:val="00AE49AC"/>
    <w:rsid w:val="00AE608A"/>
    <w:rsid w:val="00AF1B56"/>
    <w:rsid w:val="00AF5E93"/>
    <w:rsid w:val="00AF6698"/>
    <w:rsid w:val="00B14A0E"/>
    <w:rsid w:val="00B20BFB"/>
    <w:rsid w:val="00B22099"/>
    <w:rsid w:val="00B23897"/>
    <w:rsid w:val="00B3233A"/>
    <w:rsid w:val="00B344C5"/>
    <w:rsid w:val="00B3482B"/>
    <w:rsid w:val="00B35170"/>
    <w:rsid w:val="00B37235"/>
    <w:rsid w:val="00B41B2C"/>
    <w:rsid w:val="00B41DFD"/>
    <w:rsid w:val="00B46662"/>
    <w:rsid w:val="00B4701C"/>
    <w:rsid w:val="00B502C3"/>
    <w:rsid w:val="00B51302"/>
    <w:rsid w:val="00B555EB"/>
    <w:rsid w:val="00B60BD3"/>
    <w:rsid w:val="00B63838"/>
    <w:rsid w:val="00B76696"/>
    <w:rsid w:val="00B76FA7"/>
    <w:rsid w:val="00B80E7F"/>
    <w:rsid w:val="00B83247"/>
    <w:rsid w:val="00B83A80"/>
    <w:rsid w:val="00B84B5F"/>
    <w:rsid w:val="00B90AC0"/>
    <w:rsid w:val="00B91F2E"/>
    <w:rsid w:val="00B96BD5"/>
    <w:rsid w:val="00BA0410"/>
    <w:rsid w:val="00BA0917"/>
    <w:rsid w:val="00BA1701"/>
    <w:rsid w:val="00BA4969"/>
    <w:rsid w:val="00BA6CE1"/>
    <w:rsid w:val="00BB3A52"/>
    <w:rsid w:val="00BD6F6E"/>
    <w:rsid w:val="00BE1CCB"/>
    <w:rsid w:val="00BE35F6"/>
    <w:rsid w:val="00BE6FD4"/>
    <w:rsid w:val="00BE746F"/>
    <w:rsid w:val="00BF0581"/>
    <w:rsid w:val="00BF2C62"/>
    <w:rsid w:val="00BF3C89"/>
    <w:rsid w:val="00BF4BC5"/>
    <w:rsid w:val="00BF52E0"/>
    <w:rsid w:val="00BF6173"/>
    <w:rsid w:val="00C011FF"/>
    <w:rsid w:val="00C01DCA"/>
    <w:rsid w:val="00C14C0B"/>
    <w:rsid w:val="00C16CD9"/>
    <w:rsid w:val="00C24523"/>
    <w:rsid w:val="00C256FD"/>
    <w:rsid w:val="00C268DC"/>
    <w:rsid w:val="00C31822"/>
    <w:rsid w:val="00C33A25"/>
    <w:rsid w:val="00C35FE1"/>
    <w:rsid w:val="00C42073"/>
    <w:rsid w:val="00C44554"/>
    <w:rsid w:val="00C5193B"/>
    <w:rsid w:val="00C545F4"/>
    <w:rsid w:val="00C62331"/>
    <w:rsid w:val="00C7259E"/>
    <w:rsid w:val="00C738BE"/>
    <w:rsid w:val="00C757E5"/>
    <w:rsid w:val="00C83CEE"/>
    <w:rsid w:val="00C969B0"/>
    <w:rsid w:val="00CA0144"/>
    <w:rsid w:val="00CA0D62"/>
    <w:rsid w:val="00CA3857"/>
    <w:rsid w:val="00CB58C1"/>
    <w:rsid w:val="00CC01CD"/>
    <w:rsid w:val="00CC4F84"/>
    <w:rsid w:val="00CD550D"/>
    <w:rsid w:val="00CD5D5C"/>
    <w:rsid w:val="00CD72F4"/>
    <w:rsid w:val="00CD7C32"/>
    <w:rsid w:val="00CE04FD"/>
    <w:rsid w:val="00CE733D"/>
    <w:rsid w:val="00CF3045"/>
    <w:rsid w:val="00CF4EA1"/>
    <w:rsid w:val="00CF6661"/>
    <w:rsid w:val="00D01DFB"/>
    <w:rsid w:val="00D07FD7"/>
    <w:rsid w:val="00D13A4E"/>
    <w:rsid w:val="00D13EA6"/>
    <w:rsid w:val="00D17760"/>
    <w:rsid w:val="00D2158F"/>
    <w:rsid w:val="00D25810"/>
    <w:rsid w:val="00D26DCB"/>
    <w:rsid w:val="00D31C4E"/>
    <w:rsid w:val="00D332DB"/>
    <w:rsid w:val="00D35702"/>
    <w:rsid w:val="00D36B50"/>
    <w:rsid w:val="00D41CC7"/>
    <w:rsid w:val="00D436DA"/>
    <w:rsid w:val="00D45DE0"/>
    <w:rsid w:val="00D46333"/>
    <w:rsid w:val="00D53A36"/>
    <w:rsid w:val="00D55B4F"/>
    <w:rsid w:val="00D678F7"/>
    <w:rsid w:val="00D73690"/>
    <w:rsid w:val="00D83663"/>
    <w:rsid w:val="00D93737"/>
    <w:rsid w:val="00D970B2"/>
    <w:rsid w:val="00DA186B"/>
    <w:rsid w:val="00DA2260"/>
    <w:rsid w:val="00DA271C"/>
    <w:rsid w:val="00DB3D12"/>
    <w:rsid w:val="00DB657B"/>
    <w:rsid w:val="00DC1B41"/>
    <w:rsid w:val="00DC2A3F"/>
    <w:rsid w:val="00DD30A6"/>
    <w:rsid w:val="00DE52E8"/>
    <w:rsid w:val="00DF48A4"/>
    <w:rsid w:val="00DF549B"/>
    <w:rsid w:val="00DF704B"/>
    <w:rsid w:val="00DF763B"/>
    <w:rsid w:val="00E01B21"/>
    <w:rsid w:val="00E03374"/>
    <w:rsid w:val="00E1278A"/>
    <w:rsid w:val="00E12F2B"/>
    <w:rsid w:val="00E13482"/>
    <w:rsid w:val="00E15D10"/>
    <w:rsid w:val="00E268BC"/>
    <w:rsid w:val="00E272B5"/>
    <w:rsid w:val="00E33C04"/>
    <w:rsid w:val="00E356A5"/>
    <w:rsid w:val="00E424A5"/>
    <w:rsid w:val="00E61F25"/>
    <w:rsid w:val="00E62773"/>
    <w:rsid w:val="00E65432"/>
    <w:rsid w:val="00E73B7D"/>
    <w:rsid w:val="00E755F6"/>
    <w:rsid w:val="00E75BBC"/>
    <w:rsid w:val="00E771E8"/>
    <w:rsid w:val="00E8394D"/>
    <w:rsid w:val="00E9602F"/>
    <w:rsid w:val="00EB4181"/>
    <w:rsid w:val="00EB427A"/>
    <w:rsid w:val="00EB62EC"/>
    <w:rsid w:val="00EB677C"/>
    <w:rsid w:val="00EC0B87"/>
    <w:rsid w:val="00EC2977"/>
    <w:rsid w:val="00ED30A4"/>
    <w:rsid w:val="00EE7519"/>
    <w:rsid w:val="00EF42F9"/>
    <w:rsid w:val="00EF7F5B"/>
    <w:rsid w:val="00F031E0"/>
    <w:rsid w:val="00F05460"/>
    <w:rsid w:val="00F11BB1"/>
    <w:rsid w:val="00F16244"/>
    <w:rsid w:val="00F168D5"/>
    <w:rsid w:val="00F20322"/>
    <w:rsid w:val="00F23517"/>
    <w:rsid w:val="00F2745C"/>
    <w:rsid w:val="00F31DDA"/>
    <w:rsid w:val="00F35CA5"/>
    <w:rsid w:val="00F40193"/>
    <w:rsid w:val="00F42543"/>
    <w:rsid w:val="00F46AE3"/>
    <w:rsid w:val="00F53FF7"/>
    <w:rsid w:val="00F60FC2"/>
    <w:rsid w:val="00F61549"/>
    <w:rsid w:val="00F61FBE"/>
    <w:rsid w:val="00F71CB4"/>
    <w:rsid w:val="00F74041"/>
    <w:rsid w:val="00F7580C"/>
    <w:rsid w:val="00F843F3"/>
    <w:rsid w:val="00F86C73"/>
    <w:rsid w:val="00F877E6"/>
    <w:rsid w:val="00F92A4B"/>
    <w:rsid w:val="00F92F1E"/>
    <w:rsid w:val="00F94DA8"/>
    <w:rsid w:val="00FA311B"/>
    <w:rsid w:val="00FA47CE"/>
    <w:rsid w:val="00FB474A"/>
    <w:rsid w:val="00FB521C"/>
    <w:rsid w:val="00FB79AE"/>
    <w:rsid w:val="00FC2D59"/>
    <w:rsid w:val="00FC439D"/>
    <w:rsid w:val="00FC4DFC"/>
    <w:rsid w:val="00FE1A76"/>
    <w:rsid w:val="00FE4FB5"/>
    <w:rsid w:val="00FE6C3B"/>
    <w:rsid w:val="00FF1751"/>
    <w:rsid w:val="00FF5286"/>
    <w:rsid w:val="00FF5C0C"/>
    <w:rsid w:val="00FF5CAE"/>
    <w:rsid w:val="00FF7269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CF666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CF666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增富</dc:creator>
  <cp:lastModifiedBy>徐增富</cp:lastModifiedBy>
  <cp:revision>1</cp:revision>
  <dcterms:created xsi:type="dcterms:W3CDTF">2013-12-11T14:30:00Z</dcterms:created>
  <dcterms:modified xsi:type="dcterms:W3CDTF">2013-12-11T14:33:00Z</dcterms:modified>
</cp:coreProperties>
</file>